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45776" w14:textId="77777777" w:rsidR="00545F3A" w:rsidRPr="00294161" w:rsidRDefault="00545F3A" w:rsidP="00545F3A">
      <w:pPr>
        <w:jc w:val="left"/>
        <w:rPr>
          <w:rFonts w:ascii="Times New Roman" w:eastAsia="宋体" w:hAnsi="Times New Roman"/>
          <w:b/>
          <w:sz w:val="24"/>
          <w:szCs w:val="21"/>
        </w:rPr>
      </w:pPr>
      <w:r w:rsidRPr="00294161">
        <w:rPr>
          <w:rFonts w:ascii="Times New Roman" w:eastAsia="宋体" w:hAnsi="Times New Roman" w:hint="eastAsia"/>
          <w:b/>
          <w:sz w:val="24"/>
          <w:szCs w:val="21"/>
        </w:rPr>
        <w:t>M</w:t>
      </w:r>
      <w:r w:rsidRPr="00294161">
        <w:rPr>
          <w:rFonts w:ascii="Times New Roman" w:eastAsia="宋体" w:hAnsi="Times New Roman"/>
          <w:b/>
          <w:sz w:val="24"/>
          <w:szCs w:val="21"/>
        </w:rPr>
        <w:t xml:space="preserve">ain chemical components of extract of </w:t>
      </w:r>
      <w:r>
        <w:rPr>
          <w:rFonts w:ascii="Times New Roman" w:eastAsia="宋体" w:hAnsi="Times New Roman"/>
          <w:b/>
          <w:sz w:val="24"/>
          <w:szCs w:val="21"/>
        </w:rPr>
        <w:t>TL</w:t>
      </w:r>
    </w:p>
    <w:tbl>
      <w:tblPr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872"/>
        <w:gridCol w:w="780"/>
        <w:gridCol w:w="1418"/>
        <w:gridCol w:w="1559"/>
        <w:gridCol w:w="1701"/>
        <w:gridCol w:w="3309"/>
        <w:gridCol w:w="1134"/>
        <w:gridCol w:w="2977"/>
      </w:tblGrid>
      <w:tr w:rsidR="00545F3A" w:rsidRPr="001574C3" w14:paraId="66667775" w14:textId="77777777" w:rsidTr="000F4C6A">
        <w:trPr>
          <w:trHeight w:val="660"/>
          <w:jc w:val="center"/>
        </w:trPr>
        <w:tc>
          <w:tcPr>
            <w:tcW w:w="8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214F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bookmarkStart w:id="0" w:name="_Hlk57631730"/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Peak number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C90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548B0"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  <w:t>t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R</w:t>
            </w:r>
            <w:proofErr w:type="spellEnd"/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/mi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FA7C" w14:textId="77777777" w:rsidR="00545F3A" w:rsidRPr="00EE5964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EE5964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olecular</w:t>
            </w:r>
          </w:p>
          <w:p w14:paraId="19644FB9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EE5964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formul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533C88" w14:textId="77777777" w:rsidR="00545F3A" w:rsidRPr="002B4EB1" w:rsidRDefault="00545F3A" w:rsidP="000F4C6A">
            <w:pPr>
              <w:ind w:firstLineChars="100" w:firstLine="181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Accurate</w:t>
            </w:r>
          </w:p>
          <w:p w14:paraId="6C45FC74" w14:textId="77777777" w:rsidR="00545F3A" w:rsidRPr="00C548B0" w:rsidRDefault="00545F3A" w:rsidP="000F4C6A">
            <w:pPr>
              <w:ind w:firstLineChars="100" w:firstLine="181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ass[M – H]</w:t>
            </w:r>
            <w:r w:rsidRPr="007A3E2B">
              <w:rPr>
                <w:rFonts w:ascii="Times New Roman" w:eastAsia="宋体" w:hAnsi="Times New Roman"/>
                <w:b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02E" w14:textId="77777777" w:rsidR="00545F3A" w:rsidRPr="002B4EB1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Calculated</w:t>
            </w:r>
          </w:p>
          <w:p w14:paraId="278F303C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ass[M – H]</w:t>
            </w:r>
            <w:r w:rsidRPr="002B4EB1"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33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A3A60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7A3E2B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Fragmentation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（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S/MS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0C7" w14:textId="77777777" w:rsidR="00545F3A" w:rsidRPr="0024688D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4688D"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E</w:t>
            </w:r>
            <w:r w:rsidRPr="0024688D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rror (ppm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C35" w14:textId="77777777" w:rsidR="00545F3A" w:rsidRDefault="00545F3A" w:rsidP="000F4C6A">
            <w:pPr>
              <w:jc w:val="center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EE5964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Identifi</w:t>
            </w: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ed</w:t>
            </w:r>
          </w:p>
          <w:p w14:paraId="6DDD85E4" w14:textId="77777777" w:rsidR="00545F3A" w:rsidRPr="00C548B0" w:rsidRDefault="00545F3A" w:rsidP="000F4C6A">
            <w:pPr>
              <w:jc w:val="center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compounds</w:t>
            </w:r>
          </w:p>
        </w:tc>
      </w:tr>
      <w:tr w:rsidR="00545F3A" w:rsidRPr="001574C3" w14:paraId="4F82970C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B89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_Hlk24384864"/>
            <w:bookmarkEnd w:id="0"/>
            <w:r w:rsidRPr="000119AD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bookmarkEnd w:id="1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5B9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F2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4H6O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182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33.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65D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33.013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16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15.0030;71.0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E1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-4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1DB6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D-(+)-Malic acid</w:t>
            </w:r>
          </w:p>
        </w:tc>
      </w:tr>
      <w:tr w:rsidR="00545F3A" w:rsidRPr="001574C3" w14:paraId="259BB6E3" w14:textId="77777777" w:rsidTr="000F4C6A">
        <w:trPr>
          <w:trHeight w:val="453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F95" w14:textId="77777777" w:rsidR="00545F3A" w:rsidRPr="00EF36DF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36DF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A5F" w14:textId="77777777" w:rsidR="00545F3A" w:rsidRPr="002D4570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0FE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7H6O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C08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53.0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52E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53.01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335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09.0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13C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9EB7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,4-Dihydroxybenzoic acid</w:t>
            </w:r>
          </w:p>
        </w:tc>
      </w:tr>
      <w:tr w:rsidR="00545F3A" w:rsidRPr="001574C3" w14:paraId="08A2D0C4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53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19AD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5D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D5C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9H8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9AA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63.0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EB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63.039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20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19.0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E7C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1DA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p-</w:t>
            </w:r>
            <w:proofErr w:type="spellStart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oumaric</w:t>
            </w:r>
            <w:proofErr w:type="spellEnd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</w:tr>
      <w:tr w:rsidR="00545F3A" w:rsidRPr="001574C3" w14:paraId="3EE186DC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723" w14:textId="77777777" w:rsidR="00545F3A" w:rsidRPr="00EF36DF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36DF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2CC" w14:textId="77777777" w:rsidR="00545F3A" w:rsidRPr="002D4570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A55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7H6O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19C5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69.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1EE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69.01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187F" w14:textId="77777777" w:rsidR="00545F3A" w:rsidRPr="0014114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28.0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374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3199" w14:textId="77777777" w:rsidR="00545F3A" w:rsidRPr="00C56CDA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Gallic acid</w:t>
            </w:r>
          </w:p>
        </w:tc>
      </w:tr>
      <w:tr w:rsidR="00545F3A" w:rsidRPr="001574C3" w14:paraId="38ECAB90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7C5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19AD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37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CD0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6H6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A91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73.0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EE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73.008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6AE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31.0820;111.0080;93.0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B0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2CD5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trans-</w:t>
            </w:r>
            <w:proofErr w:type="spellStart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Aconitic</w:t>
            </w:r>
            <w:proofErr w:type="spellEnd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</w:tr>
      <w:tr w:rsidR="00545F3A" w:rsidRPr="001574C3" w14:paraId="40B817C7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863" w14:textId="77777777" w:rsidR="00545F3A" w:rsidRPr="00EF36DF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36DF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F72" w14:textId="77777777" w:rsidR="00545F3A" w:rsidRPr="002D4570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3719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1H9NO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73C6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18.0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6DE3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18.046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7A14" w14:textId="77777777" w:rsidR="00545F3A" w:rsidRPr="0014114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74.0560;159.0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838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4.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1D11" w14:textId="77777777" w:rsidR="00545F3A" w:rsidRPr="00C56CDA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6-Methoxykynurenic acid</w:t>
            </w:r>
          </w:p>
        </w:tc>
      </w:tr>
      <w:tr w:rsidR="00545F3A" w:rsidRPr="001574C3" w14:paraId="38DF0119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7D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19AD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F6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2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F0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1H12O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C5A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23.0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041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23.06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96B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08.0383;164.0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D9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5.8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9B1A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Sinapinic</w:t>
            </w:r>
            <w:proofErr w:type="spellEnd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</w:tr>
      <w:tr w:rsidR="00545F3A" w:rsidRPr="001574C3" w14:paraId="514A12A6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EEF4" w14:textId="77777777" w:rsidR="00545F3A" w:rsidRPr="00EF36DF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36DF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DC6E" w14:textId="77777777" w:rsidR="00545F3A" w:rsidRPr="002D4570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26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757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465B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83.0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B0E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83.061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A230" w14:textId="77777777" w:rsidR="00545F3A" w:rsidRPr="0014114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68.0348;239.0350;184.0537;165.9900;163.0029;135.0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DEE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3.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BEA" w14:textId="77777777" w:rsidR="00545F3A" w:rsidRPr="00C56CDA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Oroxylin</w:t>
            </w:r>
            <w:proofErr w:type="spellEnd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 xml:space="preserve"> A</w:t>
            </w:r>
          </w:p>
        </w:tc>
      </w:tr>
      <w:tr w:rsidR="00545F3A" w:rsidRPr="001574C3" w14:paraId="4655E76A" w14:textId="77777777" w:rsidTr="000F4C6A">
        <w:trPr>
          <w:trHeight w:val="43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0D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19AD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6C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2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BB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AF6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99.0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DB3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99.058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37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84.0382;269.0444;239.0350;136.9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C3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8.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B60D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Hispidulin</w:t>
            </w:r>
          </w:p>
        </w:tc>
      </w:tr>
      <w:tr w:rsidR="00545F3A" w:rsidRPr="001574C3" w14:paraId="3777D106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AD6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19AD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A88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7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7E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6H12O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68C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15.0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E23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15.052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69D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00.0292;178.9574;112.9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7C7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6.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57B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Pollenitin</w:t>
            </w:r>
            <w:proofErr w:type="spellEnd"/>
          </w:p>
        </w:tc>
      </w:tr>
      <w:tr w:rsidR="00545F3A" w:rsidRPr="001574C3" w14:paraId="2BD2BBA6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95A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92D6" w14:textId="77777777" w:rsidR="00545F3A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08EA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2H22O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C570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41.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17A8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41.109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43D2" w14:textId="77777777" w:rsidR="00545F3A" w:rsidRPr="0014114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221.0670;113.0237;89.0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CD8B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3.5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29CF" w14:textId="77777777" w:rsidR="00545F3A" w:rsidRPr="00C56CDA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Sucrose</w:t>
            </w:r>
          </w:p>
        </w:tc>
      </w:tr>
      <w:tr w:rsidR="00545F3A" w:rsidRPr="001574C3" w14:paraId="3CD35FAF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93C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86F9" w14:textId="77777777" w:rsidR="00545F3A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C915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2789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53.0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84D1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53.088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1BCC" w14:textId="77777777" w:rsidR="00545F3A" w:rsidRPr="0014114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191.0563;179.0350;135.0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1ABB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3.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4590" w14:textId="77777777" w:rsidR="00545F3A" w:rsidRPr="00C56CDA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-O-Caffeoylquinic acid</w:t>
            </w:r>
          </w:p>
        </w:tc>
      </w:tr>
      <w:tr w:rsidR="00545F3A" w:rsidRPr="001574C3" w14:paraId="29D4F26B" w14:textId="77777777" w:rsidTr="000F4C6A">
        <w:trPr>
          <w:trHeight w:val="300"/>
          <w:jc w:val="center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A832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6736A" w14:textId="77777777" w:rsidR="00545F3A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12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69A32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67790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609.1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58B7C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609.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4C20E" w14:textId="77777777" w:rsidR="00545F3A" w:rsidRPr="0014114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301.03702;300.0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55ACB" w14:textId="77777777" w:rsidR="00545F3A" w:rsidRPr="00A73DB4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E30EE">
              <w:rPr>
                <w:rFonts w:ascii="Times New Roman" w:hAnsi="Times New Roman"/>
                <w:kern w:val="0"/>
                <w:sz w:val="18"/>
                <w:szCs w:val="18"/>
              </w:rPr>
              <w:t>4.7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8F112" w14:textId="77777777" w:rsidR="00545F3A" w:rsidRPr="00C56CDA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D4570">
              <w:rPr>
                <w:rFonts w:ascii="Times New Roman" w:hAnsi="Times New Roman"/>
                <w:kern w:val="0"/>
                <w:sz w:val="18"/>
                <w:szCs w:val="18"/>
              </w:rPr>
              <w:t>Rutin</w:t>
            </w:r>
            <w:proofErr w:type="spellEnd"/>
          </w:p>
        </w:tc>
      </w:tr>
    </w:tbl>
    <w:p w14:paraId="6964B328" w14:textId="77777777" w:rsidR="00545F3A" w:rsidRPr="00294161" w:rsidRDefault="00545F3A" w:rsidP="00545F3A">
      <w:pPr>
        <w:jc w:val="left"/>
        <w:rPr>
          <w:rFonts w:ascii="Times New Roman" w:eastAsia="宋体" w:hAnsi="Times New Roman"/>
          <w:b/>
          <w:sz w:val="24"/>
          <w:szCs w:val="21"/>
        </w:rPr>
      </w:pPr>
    </w:p>
    <w:tbl>
      <w:tblPr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227"/>
        <w:gridCol w:w="1559"/>
        <w:gridCol w:w="1701"/>
        <w:gridCol w:w="4018"/>
        <w:gridCol w:w="709"/>
        <w:gridCol w:w="3402"/>
      </w:tblGrid>
      <w:tr w:rsidR="00545F3A" w:rsidRPr="001574C3" w14:paraId="3438BE98" w14:textId="77777777" w:rsidTr="000F4C6A">
        <w:trPr>
          <w:trHeight w:val="586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FE3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Peak numbe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90E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</w:pPr>
            <w:proofErr w:type="spellStart"/>
            <w:r w:rsidRPr="00C548B0">
              <w:rPr>
                <w:rFonts w:ascii="Times New Roman" w:eastAsia="宋体" w:hAnsi="Times New Roman"/>
                <w:b/>
                <w:i/>
                <w:iCs/>
                <w:kern w:val="0"/>
                <w:sz w:val="18"/>
                <w:szCs w:val="18"/>
              </w:rPr>
              <w:t>t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R</w:t>
            </w:r>
            <w:proofErr w:type="spellEnd"/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/min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604" w14:textId="77777777" w:rsidR="00545F3A" w:rsidRPr="00EE5964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EE5964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olecular</w:t>
            </w:r>
          </w:p>
          <w:p w14:paraId="677DC874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EE5964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formul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800267" w14:textId="77777777" w:rsidR="00545F3A" w:rsidRPr="002B4EB1" w:rsidRDefault="00545F3A" w:rsidP="000F4C6A">
            <w:pPr>
              <w:ind w:firstLineChars="100" w:firstLine="181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Accurate</w:t>
            </w:r>
          </w:p>
          <w:p w14:paraId="4CE9085A" w14:textId="77777777" w:rsidR="00545F3A" w:rsidRPr="00C548B0" w:rsidRDefault="00545F3A" w:rsidP="000F4C6A">
            <w:pPr>
              <w:ind w:firstLineChars="100" w:firstLine="181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ass[M</w:t>
            </w:r>
            <w: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3DB" w14:textId="77777777" w:rsidR="00545F3A" w:rsidRPr="002B4EB1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Calculated</w:t>
            </w:r>
          </w:p>
          <w:p w14:paraId="4321F642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ass[M</w:t>
            </w:r>
            <w: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 xml:space="preserve"> </w:t>
            </w: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0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129AE" w14:textId="77777777" w:rsidR="00545F3A" w:rsidRPr="00C548B0" w:rsidRDefault="00545F3A" w:rsidP="000F4C6A">
            <w:pPr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7A3E2B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Fragmentation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（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MS/MS</w:t>
            </w:r>
            <w:r w:rsidRPr="00C548B0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AAD" w14:textId="77777777" w:rsidR="00545F3A" w:rsidRPr="003A11E8" w:rsidRDefault="00545F3A" w:rsidP="000F4C6A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int="eastAsia"/>
                <w:b/>
                <w:bCs/>
                <w:color w:val="000000"/>
                <w:sz w:val="18"/>
                <w:szCs w:val="18"/>
              </w:rPr>
              <w:t>E</w:t>
            </w:r>
            <w:r w:rsidRPr="00EE5964">
              <w:rPr>
                <w:rFonts w:ascii="Times New Roman"/>
                <w:b/>
                <w:bCs/>
                <w:color w:val="000000"/>
                <w:sz w:val="18"/>
                <w:szCs w:val="18"/>
              </w:rPr>
              <w:t xml:space="preserve">rror </w:t>
            </w:r>
            <w:r w:rsidRPr="003A11E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ppm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36BE" w14:textId="77777777" w:rsidR="00545F3A" w:rsidRDefault="00545F3A" w:rsidP="000F4C6A">
            <w:pPr>
              <w:jc w:val="center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EE5964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Identifi</w:t>
            </w:r>
            <w:r>
              <w:rPr>
                <w:rFonts w:ascii="Times New Roman" w:eastAsia="宋体" w:hAnsi="Times New Roman" w:hint="eastAsia"/>
                <w:b/>
                <w:kern w:val="0"/>
                <w:sz w:val="18"/>
                <w:szCs w:val="18"/>
              </w:rPr>
              <w:t>ed</w:t>
            </w:r>
          </w:p>
          <w:p w14:paraId="7C070431" w14:textId="77777777" w:rsidR="00545F3A" w:rsidRPr="00C548B0" w:rsidRDefault="00545F3A" w:rsidP="000F4C6A">
            <w:pPr>
              <w:jc w:val="center"/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</w:pPr>
            <w:r w:rsidRPr="002B4EB1">
              <w:rPr>
                <w:rFonts w:ascii="Times New Roman" w:eastAsia="宋体" w:hAnsi="Times New Roman"/>
                <w:b/>
                <w:kern w:val="0"/>
                <w:sz w:val="18"/>
                <w:szCs w:val="18"/>
              </w:rPr>
              <w:t>compounds</w:t>
            </w:r>
          </w:p>
        </w:tc>
      </w:tr>
      <w:tr w:rsidR="00545F3A" w:rsidRPr="001574C3" w14:paraId="483F1060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8B2E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6C3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.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EB7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8H11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6B3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2.0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997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2.097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091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11.8166</w:t>
            </w:r>
            <w:proofErr w:type="gramStart"/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;105.0707</w:t>
            </w:r>
            <w:proofErr w:type="gramEnd"/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;96.0452;80.0504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FDF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10E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Phenethylamine</w:t>
            </w:r>
          </w:p>
        </w:tc>
      </w:tr>
      <w:tr w:rsidR="00545F3A" w:rsidRPr="001574C3" w14:paraId="23795E12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07FF" w14:textId="77777777" w:rsidR="00545F3A" w:rsidRPr="00684C24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24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947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6H6N2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B66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3.0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50D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3.05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75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96.0452;80.0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AC6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2369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Nicotinamide</w:t>
            </w:r>
          </w:p>
        </w:tc>
      </w:tr>
      <w:tr w:rsidR="00545F3A" w:rsidRPr="001574C3" w14:paraId="7D889321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93BD" w14:textId="77777777" w:rsidR="00545F3A" w:rsidRPr="00684C24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9C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1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0AC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0H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739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35.1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596B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35.117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2C3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07.0863;93.0708;62.9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469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F81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p-Cymene</w:t>
            </w:r>
          </w:p>
        </w:tc>
      </w:tr>
      <w:tr w:rsidR="00545F3A" w:rsidRPr="001574C3" w14:paraId="0C0231C1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4CD3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33F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_GoBack"/>
            <w:bookmarkEnd w:id="2"/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413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5H4N4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43C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37.04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111E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37.046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62B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01.5133;93.2170;70.2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11B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C54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Hypoxanthine</w:t>
            </w:r>
          </w:p>
        </w:tc>
      </w:tr>
      <w:tr w:rsidR="00545F3A" w:rsidRPr="001574C3" w14:paraId="611727BE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676B" w14:textId="77777777" w:rsidR="00545F3A" w:rsidRPr="00684C24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577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.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FFB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0H12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B48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49.0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A8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49.096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86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1.1090;93.0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481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6E0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Estragol</w:t>
            </w:r>
            <w:proofErr w:type="spellEnd"/>
          </w:p>
        </w:tc>
      </w:tr>
      <w:tr w:rsidR="00545F3A" w:rsidRPr="001574C3" w14:paraId="141AAFC4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9457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B22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9F9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9H13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55C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52.1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5DD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52.107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2E8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34.0971;117.0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112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-1.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877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D-</w:t>
            </w: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Cathine</w:t>
            </w:r>
            <w:proofErr w:type="spellEnd"/>
          </w:p>
        </w:tc>
      </w:tr>
      <w:tr w:rsidR="00545F3A" w:rsidRPr="001574C3" w14:paraId="7D79A980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A035" w14:textId="77777777" w:rsidR="00545F3A" w:rsidRPr="00684C24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FF5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7.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E67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0H15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893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6.1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29D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6.123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AE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48.1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B0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729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(-)-Ephedrine</w:t>
            </w:r>
          </w:p>
        </w:tc>
      </w:tr>
      <w:tr w:rsidR="00545F3A" w:rsidRPr="001574C3" w14:paraId="2A81F8A3" w14:textId="77777777" w:rsidTr="000F4C6A">
        <w:trPr>
          <w:trHeight w:val="79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8C23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F4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61F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1H14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ED6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9.1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8C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9.107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BD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2.1285;133.1019;107.0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B0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E65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Methyleugenol</w:t>
            </w:r>
            <w:proofErr w:type="spellEnd"/>
          </w:p>
        </w:tc>
      </w:tr>
      <w:tr w:rsidR="00545F3A" w:rsidRPr="001574C3" w14:paraId="6FD94F26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5DEE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4FB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08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0H13N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53D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0.1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C9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0.102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515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3.0760;145.0654;85.0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6E6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0995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alsolinol</w:t>
            </w:r>
            <w:proofErr w:type="spellEnd"/>
          </w:p>
        </w:tc>
      </w:tr>
      <w:tr w:rsidR="00545F3A" w:rsidRPr="001574C3" w14:paraId="50E3ACAD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6394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31D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0.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99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0H13N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B0A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0.1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013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0.102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8D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2.0921;138.0920;112.0765;69.0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19E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81F1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(-)-</w:t>
            </w: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alsolinol</w:t>
            </w:r>
            <w:proofErr w:type="spellEnd"/>
          </w:p>
        </w:tc>
      </w:tr>
      <w:tr w:rsidR="00545F3A" w:rsidRPr="001574C3" w14:paraId="53FD7F6D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568B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95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8.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61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1H17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0EC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0.1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812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0.139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42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2.1286;135.0811;117.0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747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D657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Methylephedrine</w:t>
            </w:r>
            <w:proofErr w:type="spellEnd"/>
          </w:p>
        </w:tc>
      </w:tr>
      <w:tr w:rsidR="00545F3A" w:rsidRPr="001574C3" w14:paraId="186B3982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5ECD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AF0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6C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0H17N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093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00.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7C0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00.129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64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54.1597;128.9514;86.0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EEA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F4E7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Tussilagine</w:t>
            </w:r>
            <w:proofErr w:type="spellEnd"/>
          </w:p>
        </w:tc>
      </w:tr>
      <w:tr w:rsidR="00545F3A" w:rsidRPr="001574C3" w14:paraId="06EA3B17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DFCE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8C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9.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B6E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2H16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039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09.1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E17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09.11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5B9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91.1073;163.0761;135.0811;117.0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5CA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-3.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B137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beta-</w:t>
            </w: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Asarone</w:t>
            </w:r>
            <w:proofErr w:type="spellEnd"/>
          </w:p>
        </w:tc>
      </w:tr>
      <w:tr w:rsidR="00545F3A" w:rsidRPr="001574C3" w14:paraId="69B85A8F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85FE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5AA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9.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C2C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3H22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839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11.1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088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11.169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6AB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93.1595;175.1490;137.0967;109.1020;69.0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027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-1.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F1C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alpha-</w:t>
            </w: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Cyclogeraniol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acetate</w:t>
            </w:r>
          </w:p>
        </w:tc>
      </w:tr>
      <w:tr w:rsidR="00545F3A" w:rsidRPr="001574C3" w14:paraId="6783D45A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124A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1C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4.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0B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3H14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5ED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19.1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C4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19.102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36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9.0918;159.0811;131.0862;82.9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FF7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E2D5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Hydroxytremetone</w:t>
            </w:r>
            <w:proofErr w:type="spellEnd"/>
          </w:p>
        </w:tc>
      </w:tr>
      <w:tr w:rsidR="00545F3A" w:rsidRPr="001574C3" w14:paraId="2FF4C216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6BC5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DB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.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EA4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2H17N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16EA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24.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66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24.129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E5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06.1186;147.1050;90.0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D32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DF5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Maokonine</w:t>
            </w:r>
            <w:proofErr w:type="spellEnd"/>
          </w:p>
        </w:tc>
      </w:tr>
      <w:tr w:rsidR="00545F3A" w:rsidRPr="001574C3" w14:paraId="5D1455A8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96EA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F7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5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132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3H20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7AC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25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216C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25.14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34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5.1282;111.0813;97.0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C1D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258D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(+)-</w:t>
            </w: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Blumenol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A</w:t>
            </w:r>
          </w:p>
        </w:tc>
      </w:tr>
      <w:tr w:rsidR="00545F3A" w:rsidRPr="001574C3" w14:paraId="166246A7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FA26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882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2.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2B7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20O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2C2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33.1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6E9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33.154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80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15.1437;187.1488;145.1018;107.0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B17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5AC0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Cauleslactone</w:t>
            </w:r>
            <w:proofErr w:type="spellEnd"/>
          </w:p>
        </w:tc>
      </w:tr>
      <w:tr w:rsidR="00545F3A" w:rsidRPr="001574C3" w14:paraId="6BC0BBCF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3268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36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5.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DF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D84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55.0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F93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55.066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D39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7.0918;163.0760;135.0810;107.0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796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1CA5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Chrysin</w:t>
            </w:r>
            <w:proofErr w:type="spellEnd"/>
          </w:p>
        </w:tc>
      </w:tr>
      <w:tr w:rsidR="00545F3A" w:rsidRPr="001574C3" w14:paraId="3741110F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D42E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CC6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.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FA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12O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2C5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57.0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75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57.081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1F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39.0713;137.0239;113.0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16C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-1.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4E14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Pinocembrin</w:t>
            </w:r>
          </w:p>
        </w:tc>
      </w:tr>
      <w:tr w:rsidR="00545F3A" w:rsidRPr="001574C3" w14:paraId="0F081239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4457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99EB" w14:textId="77777777" w:rsidR="00545F3A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.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9DD1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12O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45C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73.0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9784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73.076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93F2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9.0139;131.0498;123.0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817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377A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Dihydrobaicalein</w:t>
            </w:r>
            <w:proofErr w:type="spellEnd"/>
          </w:p>
        </w:tc>
      </w:tr>
      <w:tr w:rsidR="00545F3A" w:rsidRPr="001574C3" w14:paraId="238D4C5D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D273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30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6.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17CD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C84B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5.0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E79F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5.076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9AB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70.0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99FE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A4B9" w14:textId="77777777" w:rsidR="00545F3A" w:rsidRPr="000119AD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Wogonin</w:t>
            </w:r>
            <w:proofErr w:type="spellEnd"/>
          </w:p>
        </w:tc>
      </w:tr>
      <w:tr w:rsidR="00545F3A" w:rsidRPr="001574C3" w14:paraId="55AE3016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48B3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EB7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4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DB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4975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7.0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E9E3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7.0564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A83E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53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3940" w14:textId="77777777" w:rsidR="00545F3A" w:rsidRPr="000119AD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737" w14:textId="77777777" w:rsidR="00545F3A" w:rsidRPr="00400C1C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cutellarein</w:t>
            </w:r>
            <w:proofErr w:type="spellEnd"/>
          </w:p>
        </w:tc>
      </w:tr>
      <w:tr w:rsidR="00545F3A" w:rsidRPr="001574C3" w14:paraId="35C7B61B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A44C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A518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.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470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12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07E5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9.0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B2C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9.07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882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9.0140;147.0448;90.9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97DB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9130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Eriodictyol</w:t>
            </w:r>
            <w:proofErr w:type="spellEnd"/>
          </w:p>
        </w:tc>
      </w:tr>
      <w:tr w:rsidR="00545F3A" w:rsidRPr="001574C3" w14:paraId="68C09DC2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F137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A8C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1.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371B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EBF5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1.0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1E7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1.072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F2C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6.04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7D5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0F2D5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cutevulin</w:t>
            </w:r>
            <w:proofErr w:type="spellEnd"/>
          </w:p>
        </w:tc>
      </w:tr>
      <w:tr w:rsidR="00545F3A" w:rsidRPr="001574C3" w14:paraId="0FD9B6FD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0726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175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6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687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DE7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1.0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66C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1.07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8078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09.1180;181.1231;163.0761;135.0811;107.0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45B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B027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Takakin</w:t>
            </w:r>
            <w:proofErr w:type="spellEnd"/>
          </w:p>
        </w:tc>
      </w:tr>
      <w:tr w:rsidR="00545F3A" w:rsidRPr="001574C3" w14:paraId="26546D79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D443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EBB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0.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184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5H12O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3FE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5.0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4DE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5.066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527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7.0565;259.0613;241.0506;215.0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4866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335F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3,5,7,2',5'-Pentahydroxyflavanone</w:t>
            </w:r>
          </w:p>
        </w:tc>
      </w:tr>
      <w:tr w:rsidR="00545F3A" w:rsidRPr="001574C3" w14:paraId="719735D5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8A02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3A6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6.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6CC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7H14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666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15.0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B81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15.087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E356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0.0640;169.0865;74.0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39E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1137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kullcapflavone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I</w:t>
            </w:r>
          </w:p>
        </w:tc>
      </w:tr>
      <w:tr w:rsidR="00545F3A" w:rsidRPr="001574C3" w14:paraId="6D91BFCA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17D3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E5C5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0.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BAE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0H27NO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8E4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30.2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FE4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30.207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C46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1.1135;70.0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AE3B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E3FA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Trilostane</w:t>
            </w:r>
            <w:proofErr w:type="spellEnd"/>
          </w:p>
        </w:tc>
      </w:tr>
      <w:tr w:rsidR="00545F3A" w:rsidRPr="001574C3" w14:paraId="302191AB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9DA6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A72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247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7H14O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62D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31.0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C77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31.082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ECB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16.0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635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4DFC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Malvidin</w:t>
            </w:r>
            <w:proofErr w:type="spellEnd"/>
          </w:p>
        </w:tc>
      </w:tr>
      <w:tr w:rsidR="00545F3A" w:rsidRPr="001574C3" w14:paraId="609F7BF8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0DCA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A87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C6C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9H27NO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EA5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66.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4B6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66.192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481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53.1534;168.1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D29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2ACA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enkirkine</w:t>
            </w:r>
            <w:proofErr w:type="spellEnd"/>
          </w:p>
        </w:tc>
      </w:tr>
      <w:tr w:rsidR="00545F3A" w:rsidRPr="001574C3" w14:paraId="4BAE1B6F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CB35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A298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6.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821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19H18O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F3F6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75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205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75.109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CE08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45.0619;327.0513;227.0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C38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E0FD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Skullcapflavone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II</w:t>
            </w:r>
          </w:p>
        </w:tc>
      </w:tr>
      <w:tr w:rsidR="00545F3A" w:rsidRPr="001574C3" w14:paraId="597A845A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3CC6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74C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4.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27F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1H20O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1C4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17.1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BECA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17.118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3F4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18.0984;351.0877;297.0769;267.06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205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-0.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CD95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Baicalein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7-rhamnoside</w:t>
            </w:r>
          </w:p>
        </w:tc>
      </w:tr>
      <w:tr w:rsidR="00545F3A" w:rsidRPr="001574C3" w14:paraId="1A221822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4584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A41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3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80C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1H22O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BAB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35.1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E9D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35.130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0F1B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87.0837;273.0769;153.0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554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4FCC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5,7,2'-Trihydroxyflavanone 7-glucoside</w:t>
            </w:r>
          </w:p>
        </w:tc>
      </w:tr>
      <w:tr w:rsidR="00545F3A" w:rsidRPr="001574C3" w14:paraId="1D035A45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8DB8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9C9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9.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2BE5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1H18O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C98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47.0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477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47.093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2FF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5.0769;271.0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1C35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8FD8A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Baicalin</w:t>
            </w:r>
            <w:proofErr w:type="spellEnd"/>
          </w:p>
        </w:tc>
      </w:tr>
      <w:tr w:rsidR="00545F3A" w:rsidRPr="001574C3" w14:paraId="792C5235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D951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C082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0B06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2H22O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D02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47.1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36E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47.130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F1C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285.0769;271.0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9D2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EC48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Baicalein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6-methyl ether 7-glucoside</w:t>
            </w:r>
          </w:p>
        </w:tc>
      </w:tr>
      <w:tr w:rsidR="00545F3A" w:rsidRPr="001574C3" w14:paraId="6821FEA2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A31B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135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7.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6E0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2H20O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4EC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77.1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A1B4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77.10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2A7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1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FA48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A14E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Hispidulin 7-O-beta-glucuronide</w:t>
            </w:r>
          </w:p>
        </w:tc>
      </w:tr>
      <w:tr w:rsidR="00545F3A" w:rsidRPr="001574C3" w14:paraId="68656DDA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69C2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40AB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6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D07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3H24O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3D3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93.1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4439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93.136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213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31.0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F58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2A1D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5,2',6'-Trihydroxy-6,7-dimethoxyflavone 2'-glucoside</w:t>
            </w:r>
          </w:p>
        </w:tc>
      </w:tr>
      <w:tr w:rsidR="00545F3A" w:rsidRPr="001574C3" w14:paraId="2C35C478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43CD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CFC2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5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3FD5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4H26O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C00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523.1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54F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523.147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61F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61.0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4F11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.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03F7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5,2'-Dihydroxy-7,8,6'-trimethoxyflavanone 2'-O-glucuronide</w:t>
            </w:r>
          </w:p>
        </w:tc>
      </w:tr>
      <w:tr w:rsidR="00545F3A" w:rsidRPr="001574C3" w14:paraId="4AD895C6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E9BD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CFB4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0.9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F048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6H28O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9CF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565.1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CE3D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565.1579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B2CF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79.0828;325.0719;295.0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6EF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C34F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6-C-Xylopyranosyl-8-C-galactopyranosylapigenin</w:t>
            </w:r>
          </w:p>
        </w:tc>
      </w:tr>
      <w:tr w:rsidR="00545F3A" w:rsidRPr="001574C3" w14:paraId="0889AFA3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B23B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7174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2.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37E6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345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11.1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D9E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11.1638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5259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03.0511;85.0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F06E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4.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8C78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Kaempferol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3,7-O-beta-D-diglucopyranoside</w:t>
            </w:r>
          </w:p>
        </w:tc>
      </w:tr>
      <w:tr w:rsidR="00545F3A" w:rsidRPr="001574C3" w14:paraId="281DB478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C41A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E2A6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18.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E5E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A277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11.1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7703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611.163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8860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17.0671;147.0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C65C" w14:textId="77777777" w:rsidR="00545F3A" w:rsidRPr="00204D2B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2225E">
              <w:rPr>
                <w:rFonts w:ascii="Times New Roman" w:hAnsi="Times New Roman"/>
                <w:kern w:val="0"/>
                <w:sz w:val="18"/>
                <w:szCs w:val="18"/>
              </w:rPr>
              <w:t>3.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7816" w14:textId="77777777" w:rsidR="00545F3A" w:rsidRPr="00204D2B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>Herbacetin</w:t>
            </w:r>
            <w:proofErr w:type="spellEnd"/>
            <w:r w:rsidRPr="00866BE8">
              <w:rPr>
                <w:rFonts w:ascii="Times New Roman" w:hAnsi="Times New Roman"/>
                <w:kern w:val="0"/>
                <w:sz w:val="18"/>
                <w:szCs w:val="18"/>
              </w:rPr>
              <w:t xml:space="preserve"> 3-rhamnoside-8-glucoside</w:t>
            </w:r>
          </w:p>
        </w:tc>
      </w:tr>
      <w:tr w:rsidR="00545F3A" w:rsidRPr="001574C3" w14:paraId="7B10B6D9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2415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EDDB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4.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B52F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C8FB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449.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1727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449.1097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286E" w14:textId="77777777" w:rsidR="00545F3A" w:rsidRPr="00D2225E" w:rsidRDefault="00545F3A" w:rsidP="000F4C6A">
            <w:pPr>
              <w:spacing w:line="24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 w:hint="eastAsia"/>
                <w:kern w:val="0"/>
                <w:sz w:val="18"/>
                <w:szCs w:val="18"/>
              </w:rPr>
              <w:t>303.0512;287.0563;85.0293;71.05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E811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.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A16D" w14:textId="77777777" w:rsidR="00545F3A" w:rsidRPr="00866BE8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Cynaroside</w:t>
            </w:r>
            <w:proofErr w:type="spellEnd"/>
          </w:p>
        </w:tc>
      </w:tr>
      <w:tr w:rsidR="00545F3A" w:rsidRPr="001574C3" w14:paraId="243B1DB2" w14:textId="77777777" w:rsidTr="000F4C6A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3A462" w14:textId="77777777" w:rsidR="00545F3A" w:rsidRPr="00866BE8" w:rsidRDefault="00545F3A" w:rsidP="000F4C6A">
            <w:pPr>
              <w:pStyle w:val="a3"/>
              <w:numPr>
                <w:ilvl w:val="0"/>
                <w:numId w:val="1"/>
              </w:numPr>
              <w:ind w:firstLineChars="0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61FAF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7.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A85D7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C16H18O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D8052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355.10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07CF8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355.103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6EBE4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166.1026;163.03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473B4" w14:textId="77777777" w:rsidR="00545F3A" w:rsidRPr="00D2225E" w:rsidRDefault="00545F3A" w:rsidP="000F4C6A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.9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798BC" w14:textId="77777777" w:rsidR="00545F3A" w:rsidRPr="00866BE8" w:rsidRDefault="00545F3A" w:rsidP="000F4C6A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>Chlorogenic</w:t>
            </w:r>
            <w:proofErr w:type="spellEnd"/>
            <w:r w:rsidRPr="005F6511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</w:tr>
    </w:tbl>
    <w:p w14:paraId="0AEEEE63" w14:textId="77777777" w:rsidR="00545F3A" w:rsidRDefault="00545F3A" w:rsidP="00545F3A">
      <w:pPr>
        <w:ind w:firstLineChars="177" w:firstLine="372"/>
        <w:jc w:val="center"/>
        <w:rPr>
          <w:rFonts w:ascii="Times New Roman" w:eastAsia="宋体" w:hAnsi="Times New Roman"/>
          <w:szCs w:val="21"/>
        </w:rPr>
      </w:pPr>
    </w:p>
    <w:p w14:paraId="22AA57B0" w14:textId="3EADC922" w:rsidR="00545F3A" w:rsidRDefault="00545F3A"/>
    <w:sectPr w:rsidR="00545F3A" w:rsidSect="00545F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045CC"/>
    <w:multiLevelType w:val="hybridMultilevel"/>
    <w:tmpl w:val="D56E9D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F3A"/>
    <w:rsid w:val="00545F3A"/>
    <w:rsid w:val="0068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E0DF"/>
  <w15:chartTrackingRefBased/>
  <w15:docId w15:val="{42D8286E-C096-4FDD-BC2A-44499584B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F3A"/>
    <w:pPr>
      <w:spacing w:line="360" w:lineRule="auto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5F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D53A6-B711-4594-A8EF-3CECF03F9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3</Words>
  <Characters>4238</Characters>
  <Application>Microsoft Office Word</Application>
  <DocSecurity>0</DocSecurity>
  <Lines>35</Lines>
  <Paragraphs>9</Paragraphs>
  <ScaleCrop>false</ScaleCrop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lllllyi@outlook.com</dc:creator>
  <cp:keywords/>
  <dc:description/>
  <cp:lastModifiedBy>Windows 用户</cp:lastModifiedBy>
  <cp:revision>2</cp:revision>
  <dcterms:created xsi:type="dcterms:W3CDTF">2021-03-04T02:18:00Z</dcterms:created>
  <dcterms:modified xsi:type="dcterms:W3CDTF">2021-03-17T11:38:00Z</dcterms:modified>
</cp:coreProperties>
</file>